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1B545" w14:textId="613005C4" w:rsidR="00BC38B3" w:rsidRPr="00127CB3" w:rsidRDefault="00993B2D" w:rsidP="00BC38B3">
      <w:pPr>
        <w:autoSpaceDE w:val="0"/>
        <w:autoSpaceDN w:val="0"/>
        <w:adjustRightInd w:val="0"/>
        <w:rPr>
          <w:rFonts w:ascii="Arial" w:hAnsi="Arial" w:cs="Arial"/>
          <w:b/>
          <w:iCs/>
          <w:lang w:val="en-US"/>
        </w:rPr>
      </w:pPr>
      <w:bookmarkStart w:id="0" w:name="_GoBack"/>
      <w:bookmarkEnd w:id="0"/>
      <w:r w:rsidRPr="00127CB3">
        <w:rPr>
          <w:rFonts w:ascii="Arial" w:hAnsi="Arial" w:cs="Arial"/>
          <w:b/>
          <w:iCs/>
          <w:lang w:val="en-US"/>
        </w:rPr>
        <w:t>Interview guide:</w:t>
      </w:r>
    </w:p>
    <w:p w14:paraId="0A5A0C4B" w14:textId="77777777" w:rsidR="00993B2D" w:rsidRPr="00993B2D" w:rsidRDefault="00993B2D" w:rsidP="00BC38B3">
      <w:pPr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2593FF2B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  <w:r w:rsidRPr="00993B2D">
        <w:rPr>
          <w:rFonts w:ascii="Arial" w:hAnsi="Arial" w:cs="Arial"/>
          <w:iCs/>
          <w:lang w:val="en-US"/>
        </w:rPr>
        <w:t xml:space="preserve">Introduction question: </w:t>
      </w:r>
    </w:p>
    <w:p w14:paraId="39B0EC10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</w:p>
    <w:p w14:paraId="535CFAAD" w14:textId="56503F74" w:rsidR="00BC38B3" w:rsidRPr="00993B2D" w:rsidRDefault="00D4635B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ve you heard about gestational diabetes before you were diagnosed?</w:t>
      </w:r>
    </w:p>
    <w:p w14:paraId="2F5D8B3A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2B3033E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>Can you tell me something about your general experiences with follow up of your gestational diabetes (have you been followed up by your GP/midwife or/and the outpatient clinic at the hospital?)</w:t>
      </w:r>
    </w:p>
    <w:p w14:paraId="18902CD4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E14898B" w14:textId="77777777" w:rsidR="00BC38B3" w:rsidRPr="00993B2D" w:rsidRDefault="00BC38B3" w:rsidP="00BC38B3">
      <w:pPr>
        <w:rPr>
          <w:rFonts w:ascii="Arial" w:hAnsi="Arial" w:cs="Arial"/>
          <w:lang w:val="en-US"/>
        </w:rPr>
      </w:pPr>
    </w:p>
    <w:p w14:paraId="49314528" w14:textId="318C482E" w:rsidR="00BC38B3" w:rsidRPr="00993B2D" w:rsidRDefault="00993B2D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  <w:r w:rsidRPr="00993B2D">
        <w:rPr>
          <w:rFonts w:ascii="Arial" w:hAnsi="Arial" w:cs="Arial"/>
          <w:b/>
          <w:iCs/>
          <w:lang w:val="en-US"/>
        </w:rPr>
        <w:t xml:space="preserve">Main </w:t>
      </w:r>
      <w:r w:rsidR="00127CB3">
        <w:rPr>
          <w:rFonts w:ascii="Arial" w:hAnsi="Arial" w:cs="Arial"/>
          <w:b/>
          <w:iCs/>
          <w:lang w:val="en-US"/>
        </w:rPr>
        <w:t>topics</w:t>
      </w:r>
      <w:r w:rsidRPr="00993B2D">
        <w:rPr>
          <w:rFonts w:ascii="Arial" w:hAnsi="Arial" w:cs="Arial"/>
          <w:b/>
          <w:iCs/>
          <w:lang w:val="en-US"/>
        </w:rPr>
        <w:t xml:space="preserve"> and </w:t>
      </w:r>
      <w:r w:rsidR="00127CB3">
        <w:rPr>
          <w:rFonts w:ascii="Arial" w:hAnsi="Arial" w:cs="Arial"/>
          <w:b/>
          <w:iCs/>
          <w:lang w:val="en-US"/>
        </w:rPr>
        <w:t>probing</w:t>
      </w:r>
      <w:r w:rsidRPr="00993B2D">
        <w:rPr>
          <w:rFonts w:ascii="Arial" w:hAnsi="Arial" w:cs="Arial"/>
          <w:b/>
          <w:iCs/>
          <w:lang w:val="en-US"/>
        </w:rPr>
        <w:t xml:space="preserve"> questions</w:t>
      </w:r>
      <w:r w:rsidR="00BC38B3" w:rsidRPr="00993B2D">
        <w:rPr>
          <w:rFonts w:ascii="Arial" w:hAnsi="Arial" w:cs="Arial"/>
          <w:b/>
          <w:iCs/>
          <w:lang w:val="en-US"/>
        </w:rPr>
        <w:t xml:space="preserve">: </w:t>
      </w:r>
    </w:p>
    <w:p w14:paraId="0236DAEA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</w:p>
    <w:p w14:paraId="0D78EC26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73081691" w14:textId="62DA7CCB" w:rsidR="00BC38B3" w:rsidRPr="00993B2D" w:rsidRDefault="00993B2D" w:rsidP="00BC38B3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Experiences of</w:t>
      </w:r>
      <w:r w:rsidR="00BC38B3" w:rsidRPr="00993B2D">
        <w:rPr>
          <w:rStyle w:val="normaltextrun"/>
          <w:rFonts w:ascii="Arial" w:hAnsi="Arial" w:cs="Arial"/>
        </w:rPr>
        <w:t xml:space="preserve"> getting information about a healthy diet</w:t>
      </w:r>
    </w:p>
    <w:p w14:paraId="1856A254" w14:textId="77777777" w:rsidR="00BC38B3" w:rsidRPr="00993B2D" w:rsidRDefault="00BC38B3" w:rsidP="00BC38B3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="Arial" w:hAnsi="Arial" w:cs="Arial"/>
        </w:rPr>
      </w:pPr>
    </w:p>
    <w:p w14:paraId="4E9E287D" w14:textId="33939E2B" w:rsidR="00BC38B3" w:rsidRPr="00993B2D" w:rsidRDefault="00D4635B" w:rsidP="00BC38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What do you think about the dietary advice you have received during your GDM care?</w:t>
      </w:r>
    </w:p>
    <w:p w14:paraId="24841130" w14:textId="2BD841A5" w:rsidR="00BC38B3" w:rsidRPr="00993B2D" w:rsidRDefault="00BC38B3" w:rsidP="00BC38B3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993B2D">
        <w:rPr>
          <w:rFonts w:ascii="Arial" w:hAnsi="Arial" w:cs="Arial"/>
        </w:rPr>
        <w:t>Who/what</w:t>
      </w:r>
      <w:r w:rsidR="00D4635B">
        <w:rPr>
          <w:rFonts w:ascii="Arial" w:hAnsi="Arial" w:cs="Arial"/>
        </w:rPr>
        <w:t xml:space="preserve"> was your most important source</w:t>
      </w:r>
      <w:r w:rsidRPr="00993B2D">
        <w:rPr>
          <w:rFonts w:ascii="Arial" w:hAnsi="Arial" w:cs="Arial"/>
        </w:rPr>
        <w:t xml:space="preserve"> for advice about a healthy diet? </w:t>
      </w:r>
    </w:p>
    <w:p w14:paraId="34CD7D8A" w14:textId="77777777" w:rsidR="00312716" w:rsidRPr="00993B2D" w:rsidRDefault="00312716" w:rsidP="00BC38B3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993B2D">
        <w:rPr>
          <w:rFonts w:ascii="Arial" w:hAnsi="Arial" w:cs="Arial"/>
        </w:rPr>
        <w:t>How did you experience to get information about diet from different health care professionals?</w:t>
      </w:r>
    </w:p>
    <w:p w14:paraId="4A55F551" w14:textId="77777777" w:rsidR="00312716" w:rsidRPr="00993B2D" w:rsidRDefault="00312716" w:rsidP="00BC38B3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993B2D">
        <w:rPr>
          <w:rFonts w:ascii="Arial" w:hAnsi="Arial" w:cs="Arial"/>
        </w:rPr>
        <w:t>Did you experience any difficulties in getting information about diet from different health care professionals?</w:t>
      </w:r>
    </w:p>
    <w:p w14:paraId="5EB10AA0" w14:textId="77777777" w:rsidR="00BC38B3" w:rsidRPr="00993B2D" w:rsidRDefault="00312716" w:rsidP="00BC38B3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993B2D">
        <w:rPr>
          <w:rFonts w:ascii="Arial" w:hAnsi="Arial" w:cs="Arial"/>
        </w:rPr>
        <w:t>Was there something you missed when receiving information about diet?</w:t>
      </w:r>
      <w:r w:rsidR="00BC38B3" w:rsidRPr="00993B2D">
        <w:rPr>
          <w:rFonts w:ascii="Arial" w:hAnsi="Arial" w:cs="Arial"/>
        </w:rPr>
        <w:t xml:space="preserve"> </w:t>
      </w:r>
    </w:p>
    <w:p w14:paraId="48F19309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6A2A439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8830462" w14:textId="06D03FF3" w:rsidR="00BC38B3" w:rsidRPr="00993B2D" w:rsidRDefault="00312716" w:rsidP="00BC38B3">
      <w:pPr>
        <w:pStyle w:val="Luettelokappale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 xml:space="preserve">Experiences in getting </w:t>
      </w:r>
      <w:r w:rsidR="00993B2D">
        <w:rPr>
          <w:rFonts w:ascii="Arial" w:hAnsi="Arial" w:cs="Arial"/>
          <w:lang w:val="en-US"/>
        </w:rPr>
        <w:t>training in</w:t>
      </w:r>
      <w:r w:rsidRPr="00993B2D">
        <w:rPr>
          <w:rFonts w:ascii="Arial" w:hAnsi="Arial" w:cs="Arial"/>
          <w:lang w:val="en-US"/>
        </w:rPr>
        <w:t xml:space="preserve"> self-monitoring of blood glucose</w:t>
      </w:r>
    </w:p>
    <w:p w14:paraId="354C102C" w14:textId="77777777" w:rsidR="00BC38B3" w:rsidRPr="00993B2D" w:rsidRDefault="00BC38B3" w:rsidP="00BC38B3">
      <w:pPr>
        <w:pStyle w:val="Luettelokappale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2154964" w14:textId="1DC559F2" w:rsidR="00BC38B3" w:rsidRDefault="00312716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 xml:space="preserve">What did you think when you got </w:t>
      </w:r>
      <w:r w:rsidR="00D4635B">
        <w:rPr>
          <w:rFonts w:ascii="Arial" w:hAnsi="Arial" w:cs="Arial"/>
          <w:lang w:val="en-US"/>
        </w:rPr>
        <w:t>to know that</w:t>
      </w:r>
      <w:r w:rsidRPr="00993B2D">
        <w:rPr>
          <w:rFonts w:ascii="Arial" w:hAnsi="Arial" w:cs="Arial"/>
          <w:lang w:val="en-US"/>
        </w:rPr>
        <w:t xml:space="preserve"> you had to measure your own blood glucose? </w:t>
      </w:r>
    </w:p>
    <w:p w14:paraId="371866FD" w14:textId="77777777" w:rsidR="00D4635B" w:rsidRPr="00993B2D" w:rsidRDefault="00D4635B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5AD6043" w14:textId="2C39BB1D" w:rsidR="00312716" w:rsidRDefault="00D4635B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o</w:t>
      </w:r>
      <w:r w:rsidR="00312716" w:rsidRPr="00993B2D">
        <w:rPr>
          <w:rFonts w:ascii="Arial" w:hAnsi="Arial" w:cs="Arial"/>
          <w:lang w:val="en-US"/>
        </w:rPr>
        <w:t xml:space="preserve"> trained you in self-monitoring of blood glucose? How did you experience the training?</w:t>
      </w:r>
    </w:p>
    <w:p w14:paraId="6CBAE55E" w14:textId="77777777" w:rsidR="00D4635B" w:rsidRPr="00993B2D" w:rsidRDefault="00D4635B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752C980" w14:textId="77777777" w:rsidR="00312716" w:rsidRPr="00993B2D" w:rsidRDefault="00312716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>How do you feel the self-monitoring of blood glucose is working?</w:t>
      </w:r>
    </w:p>
    <w:p w14:paraId="2E090134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B30B573" w14:textId="065529C2" w:rsidR="00BC38B3" w:rsidRPr="00D4635B" w:rsidRDefault="00312716" w:rsidP="00D4635B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 xml:space="preserve">Can you tell me something about your experiences in getting </w:t>
      </w:r>
      <w:r w:rsidR="00D4635B">
        <w:rPr>
          <w:rFonts w:ascii="Arial" w:hAnsi="Arial" w:cs="Arial"/>
          <w:lang w:val="en-US"/>
        </w:rPr>
        <w:t>training from</w:t>
      </w:r>
      <w:r w:rsidRPr="00993B2D">
        <w:rPr>
          <w:rFonts w:ascii="Arial" w:hAnsi="Arial" w:cs="Arial"/>
          <w:lang w:val="en-US"/>
        </w:rPr>
        <w:t xml:space="preserve"> different health care professionals?</w:t>
      </w:r>
    </w:p>
    <w:p w14:paraId="26ADE9F3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8F4DBB3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49D6CB8" w14:textId="27D62F77" w:rsidR="00BC38B3" w:rsidRPr="00993B2D" w:rsidRDefault="00993B2D" w:rsidP="00BC38B3">
      <w:pPr>
        <w:pStyle w:val="Luettelokappale"/>
        <w:numPr>
          <w:ilvl w:val="0"/>
          <w:numId w:val="1"/>
        </w:numPr>
        <w:autoSpaceDE w:val="0"/>
        <w:autoSpaceDN w:val="0"/>
        <w:adjustRightInd w:val="0"/>
        <w:rPr>
          <w:rStyle w:val="normaltextrun"/>
          <w:rFonts w:ascii="Arial" w:hAnsi="Arial" w:cs="Arial"/>
          <w:lang w:val="en-US"/>
        </w:rPr>
      </w:pPr>
      <w:r w:rsidRPr="00993B2D">
        <w:rPr>
          <w:rStyle w:val="normaltextrun"/>
          <w:rFonts w:ascii="Arial" w:hAnsi="Arial" w:cs="Arial"/>
          <w:lang w:val="en-US"/>
        </w:rPr>
        <w:t xml:space="preserve">Women’s informational needs about diet and </w:t>
      </w:r>
      <w:r>
        <w:rPr>
          <w:rStyle w:val="normaltextrun"/>
          <w:rFonts w:ascii="Arial" w:hAnsi="Arial" w:cs="Arial"/>
          <w:lang w:val="en-US"/>
        </w:rPr>
        <w:t>self-management of blood glucose</w:t>
      </w:r>
    </w:p>
    <w:p w14:paraId="0660B114" w14:textId="77777777" w:rsidR="00BC38B3" w:rsidRPr="00993B2D" w:rsidRDefault="00BC38B3" w:rsidP="00BC38B3">
      <w:pPr>
        <w:rPr>
          <w:rStyle w:val="normaltextrun"/>
          <w:rFonts w:ascii="Arial" w:hAnsi="Arial" w:cs="Arial"/>
          <w:lang w:val="en-US"/>
        </w:rPr>
      </w:pPr>
    </w:p>
    <w:p w14:paraId="467604C3" w14:textId="77777777" w:rsidR="00312716" w:rsidRPr="00993B2D" w:rsidRDefault="00312716" w:rsidP="00BC38B3">
      <w:pPr>
        <w:rPr>
          <w:rStyle w:val="normaltextrun"/>
          <w:rFonts w:ascii="Arial" w:hAnsi="Arial" w:cs="Arial"/>
          <w:lang w:val="en-US"/>
        </w:rPr>
      </w:pPr>
      <w:r w:rsidRPr="00993B2D">
        <w:rPr>
          <w:rStyle w:val="normaltextrun"/>
          <w:rFonts w:ascii="Arial" w:hAnsi="Arial" w:cs="Arial"/>
          <w:lang w:val="en-US"/>
        </w:rPr>
        <w:lastRenderedPageBreak/>
        <w:t>In what way do you think health care professionals could in best way adapt information about diet and self-monitoring blood glucose to you as a pregnant with gestational diabetes?</w:t>
      </w:r>
    </w:p>
    <w:p w14:paraId="38A18508" w14:textId="77777777" w:rsidR="00BC38B3" w:rsidRPr="00993B2D" w:rsidRDefault="00BC38B3" w:rsidP="00BC38B3">
      <w:pPr>
        <w:rPr>
          <w:rStyle w:val="normaltextrun"/>
          <w:rFonts w:ascii="Arial" w:hAnsi="Arial" w:cs="Arial"/>
          <w:lang w:val="en-US"/>
        </w:rPr>
      </w:pPr>
    </w:p>
    <w:p w14:paraId="0367E88B" w14:textId="7CC345FD" w:rsidR="00BC38B3" w:rsidRPr="00993B2D" w:rsidRDefault="00BC38B3" w:rsidP="00BC38B3">
      <w:pPr>
        <w:rPr>
          <w:rStyle w:val="normaltextrun"/>
          <w:rFonts w:ascii="Arial" w:hAnsi="Arial" w:cs="Arial"/>
          <w:lang w:val="en-US"/>
        </w:rPr>
      </w:pPr>
    </w:p>
    <w:p w14:paraId="4450C2C9" w14:textId="384ECA03" w:rsidR="00BC38B3" w:rsidRPr="00993B2D" w:rsidRDefault="00A05746" w:rsidP="00BC38B3">
      <w:pPr>
        <w:pStyle w:val="Luettelokappale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 xml:space="preserve">Experiences of </w:t>
      </w:r>
      <w:r w:rsidR="00127CB3">
        <w:rPr>
          <w:rFonts w:ascii="Arial" w:hAnsi="Arial" w:cs="Arial"/>
          <w:lang w:val="en-US"/>
        </w:rPr>
        <w:t xml:space="preserve">care-coordination and </w:t>
      </w:r>
      <w:r w:rsidR="00993B2D">
        <w:rPr>
          <w:rFonts w:ascii="Arial" w:hAnsi="Arial" w:cs="Arial"/>
          <w:lang w:val="en-US"/>
        </w:rPr>
        <w:t>collaboration of different health care professionals involved in GDM care</w:t>
      </w:r>
    </w:p>
    <w:p w14:paraId="694D6BE3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5A30DF9F" w14:textId="77777777" w:rsidR="00BC38B3" w:rsidRPr="00993B2D" w:rsidRDefault="00A05746" w:rsidP="00BC38B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93B2D">
        <w:rPr>
          <w:rFonts w:ascii="Arial" w:hAnsi="Arial" w:cs="Arial"/>
          <w:lang w:val="en-US"/>
        </w:rPr>
        <w:t xml:space="preserve">How did you experience the collaboration between different health care professionals in providing you with information about diet and training in self-monitoring of blood glucose? </w:t>
      </w:r>
    </w:p>
    <w:p w14:paraId="1FFFAFC7" w14:textId="77777777" w:rsidR="00BC38B3" w:rsidRPr="00993B2D" w:rsidRDefault="00BC38B3" w:rsidP="00BC38B3">
      <w:pPr>
        <w:rPr>
          <w:rStyle w:val="normaltextrun"/>
          <w:rFonts w:ascii="Arial" w:hAnsi="Arial" w:cs="Arial"/>
          <w:lang w:val="en-US"/>
        </w:rPr>
      </w:pPr>
    </w:p>
    <w:p w14:paraId="2F07370B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42D75AFE" w14:textId="77777777" w:rsidR="00BC38B3" w:rsidRPr="00993B2D" w:rsidRDefault="00A05746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  <w:r w:rsidRPr="00993B2D">
        <w:rPr>
          <w:rFonts w:ascii="Arial" w:hAnsi="Arial" w:cs="Arial"/>
          <w:iCs/>
          <w:lang w:val="en-US"/>
        </w:rPr>
        <w:t xml:space="preserve">Closing question: </w:t>
      </w:r>
    </w:p>
    <w:p w14:paraId="5ACA8C60" w14:textId="77777777" w:rsidR="00BC38B3" w:rsidRPr="00993B2D" w:rsidRDefault="00BC38B3" w:rsidP="00BC38B3">
      <w:pPr>
        <w:autoSpaceDE w:val="0"/>
        <w:autoSpaceDN w:val="0"/>
        <w:adjustRightInd w:val="0"/>
        <w:rPr>
          <w:rFonts w:ascii="Arial" w:hAnsi="Arial" w:cs="Arial"/>
          <w:iCs/>
          <w:lang w:val="en-US"/>
        </w:rPr>
      </w:pPr>
    </w:p>
    <w:p w14:paraId="2778315E" w14:textId="77777777" w:rsidR="00BC38B3" w:rsidRPr="00993B2D" w:rsidRDefault="00A05746" w:rsidP="00BC38B3">
      <w:pPr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  <w:r w:rsidRPr="00993B2D">
        <w:rPr>
          <w:rFonts w:ascii="Arial" w:hAnsi="Arial" w:cs="Arial"/>
          <w:iCs/>
          <w:lang w:val="en-US"/>
        </w:rPr>
        <w:t>What was your motivation participating in this study?</w:t>
      </w:r>
    </w:p>
    <w:p w14:paraId="490AAB9B" w14:textId="77777777" w:rsidR="00BC38B3" w:rsidRPr="00993B2D" w:rsidRDefault="00BC38B3" w:rsidP="00BC38B3">
      <w:pPr>
        <w:pStyle w:val="Vaintekstin"/>
        <w:rPr>
          <w:rFonts w:ascii="Arial" w:hAnsi="Arial" w:cs="Arial"/>
          <w:sz w:val="24"/>
          <w:szCs w:val="24"/>
          <w:lang w:val="en-US"/>
        </w:rPr>
      </w:pPr>
    </w:p>
    <w:p w14:paraId="39662596" w14:textId="77777777" w:rsidR="00BC38B3" w:rsidRPr="00993B2D" w:rsidRDefault="00BC38B3" w:rsidP="00BC38B3">
      <w:pPr>
        <w:pStyle w:val="Vaintekstin"/>
        <w:rPr>
          <w:rFonts w:ascii="Arial" w:hAnsi="Arial" w:cs="Arial"/>
          <w:sz w:val="24"/>
          <w:szCs w:val="24"/>
          <w:lang w:val="en-US"/>
        </w:rPr>
      </w:pPr>
    </w:p>
    <w:p w14:paraId="687F36A4" w14:textId="77777777" w:rsidR="000C7064" w:rsidRPr="00993B2D" w:rsidRDefault="00002238">
      <w:pPr>
        <w:rPr>
          <w:lang w:val="en-US"/>
        </w:rPr>
      </w:pPr>
    </w:p>
    <w:sectPr w:rsidR="000C7064" w:rsidRPr="00993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F4DD4" w14:textId="77777777" w:rsidR="00002238" w:rsidRDefault="00002238" w:rsidP="00002238">
      <w:r>
        <w:separator/>
      </w:r>
    </w:p>
  </w:endnote>
  <w:endnote w:type="continuationSeparator" w:id="0">
    <w:p w14:paraId="6910F1B2" w14:textId="77777777" w:rsidR="00002238" w:rsidRDefault="00002238" w:rsidP="00002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ABEAC" w14:textId="77777777" w:rsidR="00002238" w:rsidRDefault="00002238" w:rsidP="00002238">
      <w:r>
        <w:separator/>
      </w:r>
    </w:p>
  </w:footnote>
  <w:footnote w:type="continuationSeparator" w:id="0">
    <w:p w14:paraId="09362570" w14:textId="77777777" w:rsidR="00002238" w:rsidRDefault="00002238" w:rsidP="00002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B6B63"/>
    <w:multiLevelType w:val="hybridMultilevel"/>
    <w:tmpl w:val="639244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8B3"/>
    <w:rsid w:val="00002238"/>
    <w:rsid w:val="00127CB3"/>
    <w:rsid w:val="00312716"/>
    <w:rsid w:val="0065451D"/>
    <w:rsid w:val="00993B2D"/>
    <w:rsid w:val="009C2783"/>
    <w:rsid w:val="00A05746"/>
    <w:rsid w:val="00BC38B3"/>
    <w:rsid w:val="00D4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F0C426"/>
  <w15:chartTrackingRefBased/>
  <w15:docId w15:val="{43155AFA-4A23-4C51-9359-B29FAA28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C3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99"/>
    <w:qFormat/>
    <w:rsid w:val="00BC38B3"/>
    <w:pPr>
      <w:ind w:left="720"/>
      <w:contextualSpacing/>
    </w:pPr>
  </w:style>
  <w:style w:type="paragraph" w:styleId="Vaintekstin">
    <w:name w:val="Plain Text"/>
    <w:basedOn w:val="Normaali"/>
    <w:link w:val="VaintekstinChar"/>
    <w:uiPriority w:val="99"/>
    <w:rsid w:val="00BC38B3"/>
    <w:rPr>
      <w:rFonts w:ascii="Consolas" w:hAnsi="Consolas"/>
      <w:sz w:val="21"/>
      <w:szCs w:val="21"/>
      <w:lang w:val="nb-NO" w:eastAsia="en-US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BC38B3"/>
    <w:rPr>
      <w:rFonts w:ascii="Consolas" w:eastAsia="Times New Roman" w:hAnsi="Consolas" w:cs="Times New Roman"/>
      <w:sz w:val="21"/>
      <w:szCs w:val="21"/>
    </w:rPr>
  </w:style>
  <w:style w:type="paragraph" w:customStyle="1" w:styleId="paragraph">
    <w:name w:val="paragraph"/>
    <w:basedOn w:val="Normaali"/>
    <w:rsid w:val="00BC38B3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Kappaleenoletusfontti"/>
    <w:rsid w:val="00BC38B3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312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b-NO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312716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1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CF656E427244FB2A973A8EFAA7306" ma:contentTypeVersion="15" ma:contentTypeDescription="Create a new document." ma:contentTypeScope="" ma:versionID="4212c125faa1add317f8a05f304ba989">
  <xsd:schema xmlns:xsd="http://www.w3.org/2001/XMLSchema" xmlns:xs="http://www.w3.org/2001/XMLSchema" xmlns:p="http://schemas.microsoft.com/office/2006/metadata/properties" xmlns:ns1="http://schemas.microsoft.com/sharepoint/v3" xmlns:ns3="8a2a60ce-13d0-45e0-8758-7c911d5ee72c" xmlns:ns4="4f167b21-8b29-4a3f-9123-fb41a7642f47" targetNamespace="http://schemas.microsoft.com/office/2006/metadata/properties" ma:root="true" ma:fieldsID="18b641e4ac1afab362c710cf54ac95b0" ns1:_="" ns3:_="" ns4:_="">
    <xsd:import namespace="http://schemas.microsoft.com/sharepoint/v3"/>
    <xsd:import namespace="8a2a60ce-13d0-45e0-8758-7c911d5ee72c"/>
    <xsd:import namespace="4f167b21-8b29-4a3f-9123-fb41a7642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a60ce-13d0-45e0-8758-7c911d5ee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67b21-8b29-4a3f-9123-fb41a7642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F4AC0D2-1ED5-4C76-9547-D493E47D67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a2a60ce-13d0-45e0-8758-7c911d5ee72c"/>
    <ds:schemaRef ds:uri="4f167b21-8b29-4a3f-9123-fb41a7642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2F24EF-E166-4B51-8157-D07929DB84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20EB80-D732-4A4F-80B3-DE99F990D7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elmersen</dc:creator>
  <cp:keywords/>
  <dc:description/>
  <cp:lastModifiedBy>Ilvespakka Pauliina</cp:lastModifiedBy>
  <cp:revision>2</cp:revision>
  <dcterms:created xsi:type="dcterms:W3CDTF">2021-01-13T18:54:00Z</dcterms:created>
  <dcterms:modified xsi:type="dcterms:W3CDTF">2021-01-1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ECF656E427244FB2A973A8EFAA7306</vt:lpwstr>
  </property>
</Properties>
</file>